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38"/>
        <w:gridCol w:w="1570"/>
        <w:gridCol w:w="2674"/>
        <w:gridCol w:w="1789"/>
        <w:gridCol w:w="1779"/>
      </w:tblGrid>
      <w:tr w:rsidR="001C2C83" w:rsidRPr="00C81D6E" w14:paraId="4E4B07AE" w14:textId="77777777" w:rsidTr="00C81D6E">
        <w:trPr>
          <w:trHeight w:val="369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2260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 xml:space="preserve">S1 Table. Summary of fatty acid content of cell culture media used in this study. </w:t>
            </w:r>
          </w:p>
          <w:p w14:paraId="2EA36AF5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Cs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Cs/>
                <w:sz w:val="22"/>
                <w:szCs w:val="22"/>
              </w:rPr>
              <w:t xml:space="preserve">Fatty acid methyl esters were extracted and quantified using GC-FID. Means and standard error of the mean are reported of the mass of fatty acid per 200 ul volume of media. Standard media refers to Williams-E media with FBS and contains significant amounts of ARA and other PUFAs. </w:t>
            </w:r>
            <w:proofErr w:type="gramStart"/>
            <w:r w:rsidRPr="00C81D6E">
              <w:rPr>
                <w:rFonts w:ascii="Arial" w:eastAsia="Arial" w:hAnsi="Arial" w:cs="Arial"/>
                <w:bCs/>
                <w:sz w:val="22"/>
                <w:szCs w:val="22"/>
              </w:rPr>
              <w:t>For the purpose of</w:t>
            </w:r>
            <w:proofErr w:type="gramEnd"/>
            <w:r w:rsidRPr="00C81D6E">
              <w:rPr>
                <w:rFonts w:ascii="Arial" w:eastAsia="Arial" w:hAnsi="Arial" w:cs="Arial"/>
                <w:bCs/>
                <w:sz w:val="22"/>
                <w:szCs w:val="22"/>
              </w:rPr>
              <w:t xml:space="preserve"> this study Control and LA media were formulated using lipoprotein deficient fetal bovine serum (FBS) to obtain a tighter control over PUFA content.</w:t>
            </w:r>
          </w:p>
        </w:tc>
      </w:tr>
      <w:tr w:rsidR="001C2C83" w:rsidRPr="00C81D6E" w14:paraId="278C65BD" w14:textId="77777777" w:rsidTr="00C81D6E">
        <w:trPr>
          <w:trHeight w:val="3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78EA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µg/200 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6AF2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 xml:space="preserve">Standard </w:t>
            </w:r>
          </w:p>
          <w:p w14:paraId="603499C2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med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FB8B2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Lipoprotein-deficient media</w:t>
            </w:r>
          </w:p>
        </w:tc>
        <w:tc>
          <w:tcPr>
            <w:tcW w:w="0" w:type="auto"/>
          </w:tcPr>
          <w:p w14:paraId="39156128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Control media</w:t>
            </w:r>
          </w:p>
          <w:p w14:paraId="043D122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35EE14B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LA-diet media</w:t>
            </w:r>
          </w:p>
          <w:p w14:paraId="099EAE2B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1C2C83" w:rsidRPr="00C81D6E" w14:paraId="18C2489D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CD64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Myristic, </w:t>
            </w:r>
          </w:p>
          <w:p w14:paraId="21FF44FB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4: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07E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11±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69338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06±0.04</w:t>
            </w:r>
          </w:p>
        </w:tc>
        <w:tc>
          <w:tcPr>
            <w:tcW w:w="0" w:type="auto"/>
          </w:tcPr>
          <w:p w14:paraId="79E9C3DC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180BD39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711DB7E9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7E4F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Palmitic,</w:t>
            </w:r>
          </w:p>
          <w:p w14:paraId="73C27D47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C16: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123E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42±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C19B55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87±0.06</w:t>
            </w:r>
          </w:p>
        </w:tc>
        <w:tc>
          <w:tcPr>
            <w:tcW w:w="0" w:type="auto"/>
          </w:tcPr>
          <w:p w14:paraId="4870D84E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31±0.23</w:t>
            </w:r>
          </w:p>
        </w:tc>
        <w:tc>
          <w:tcPr>
            <w:tcW w:w="0" w:type="auto"/>
          </w:tcPr>
          <w:p w14:paraId="2C270CAB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97±0.13</w:t>
            </w:r>
          </w:p>
        </w:tc>
      </w:tr>
      <w:tr w:rsidR="001C2C83" w:rsidRPr="00C81D6E" w14:paraId="6C420966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63E7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Stearic, </w:t>
            </w:r>
          </w:p>
          <w:p w14:paraId="61764AF1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8: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5D7F8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41±0.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DB0575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88±0.05</w:t>
            </w:r>
          </w:p>
        </w:tc>
        <w:tc>
          <w:tcPr>
            <w:tcW w:w="0" w:type="auto"/>
          </w:tcPr>
          <w:p w14:paraId="7D6D347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19±0.30</w:t>
            </w:r>
          </w:p>
        </w:tc>
        <w:tc>
          <w:tcPr>
            <w:tcW w:w="0" w:type="auto"/>
          </w:tcPr>
          <w:p w14:paraId="6182A6B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87±0.19</w:t>
            </w:r>
          </w:p>
        </w:tc>
      </w:tr>
      <w:tr w:rsidR="001C2C83" w:rsidRPr="00C81D6E" w14:paraId="76A54EB2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8F3B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Oleic, </w:t>
            </w:r>
          </w:p>
          <w:p w14:paraId="1ED6A9F8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8:1n-9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35946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73±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C4A58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50±0.02</w:t>
            </w:r>
          </w:p>
        </w:tc>
        <w:tc>
          <w:tcPr>
            <w:tcW w:w="0" w:type="auto"/>
          </w:tcPr>
          <w:p w14:paraId="490EF06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42±0.16</w:t>
            </w:r>
          </w:p>
        </w:tc>
        <w:tc>
          <w:tcPr>
            <w:tcW w:w="0" w:type="auto"/>
          </w:tcPr>
          <w:p w14:paraId="5D2885E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1.18±0.22</w:t>
            </w:r>
          </w:p>
        </w:tc>
      </w:tr>
      <w:tr w:rsidR="001C2C83" w:rsidRPr="00C81D6E" w14:paraId="57246A91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FED2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LA, </w:t>
            </w:r>
          </w:p>
          <w:p w14:paraId="3FE49761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8:2n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3CF4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25±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7F38E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24±0.01</w:t>
            </w:r>
          </w:p>
        </w:tc>
        <w:tc>
          <w:tcPr>
            <w:tcW w:w="0" w:type="auto"/>
          </w:tcPr>
          <w:p w14:paraId="7AB5DA3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60±0.01</w:t>
            </w:r>
          </w:p>
        </w:tc>
        <w:tc>
          <w:tcPr>
            <w:tcW w:w="0" w:type="auto"/>
          </w:tcPr>
          <w:p w14:paraId="2D815EF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2.39±0.09</w:t>
            </w:r>
          </w:p>
        </w:tc>
      </w:tr>
      <w:tr w:rsidR="001C2C83" w:rsidRPr="00C81D6E" w14:paraId="50E93BB3" w14:textId="77777777" w:rsidTr="00C81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11CC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GLA, </w:t>
            </w:r>
          </w:p>
          <w:p w14:paraId="7BCC7FC5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8:3n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9F66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460F8E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38CF8C09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0D3BF9C2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72E01F09" w14:textId="77777777" w:rsidTr="00C81D6E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3306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ALA, </w:t>
            </w:r>
          </w:p>
          <w:p w14:paraId="1C461D5C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18:3n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2465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3E0598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666955F5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2138B9E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1791DC2D" w14:textId="77777777" w:rsidTr="00C81D6E">
        <w:tc>
          <w:tcPr>
            <w:tcW w:w="0" w:type="auto"/>
            <w:tcBorders>
              <w:top w:val="single" w:sz="4" w:space="0" w:color="auto"/>
            </w:tcBorders>
          </w:tcPr>
          <w:p w14:paraId="1B13992D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DGLA, </w:t>
            </w:r>
          </w:p>
          <w:p w14:paraId="59E82565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0:3n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F698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08±0.01</w:t>
            </w:r>
          </w:p>
        </w:tc>
        <w:tc>
          <w:tcPr>
            <w:tcW w:w="0" w:type="auto"/>
          </w:tcPr>
          <w:p w14:paraId="30B172E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22930874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DB80482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4238AA80" w14:textId="77777777" w:rsidTr="00C81D6E">
        <w:tc>
          <w:tcPr>
            <w:tcW w:w="0" w:type="auto"/>
          </w:tcPr>
          <w:p w14:paraId="51B86205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ARA, </w:t>
            </w:r>
          </w:p>
          <w:p w14:paraId="29953215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0:4n-6</w:t>
            </w:r>
          </w:p>
        </w:tc>
        <w:tc>
          <w:tcPr>
            <w:tcW w:w="0" w:type="auto"/>
          </w:tcPr>
          <w:p w14:paraId="5BAF286B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35±0.00</w:t>
            </w:r>
          </w:p>
        </w:tc>
        <w:tc>
          <w:tcPr>
            <w:tcW w:w="0" w:type="auto"/>
          </w:tcPr>
          <w:p w14:paraId="69AE741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64A7E99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18BA681C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5E9A4740" w14:textId="77777777" w:rsidTr="00C81D6E">
        <w:tc>
          <w:tcPr>
            <w:tcW w:w="0" w:type="auto"/>
          </w:tcPr>
          <w:p w14:paraId="12F1D069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EPA, </w:t>
            </w:r>
          </w:p>
          <w:p w14:paraId="61D512CD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0:5n-3</w:t>
            </w:r>
          </w:p>
        </w:tc>
        <w:tc>
          <w:tcPr>
            <w:tcW w:w="0" w:type="auto"/>
          </w:tcPr>
          <w:p w14:paraId="463F275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FD487B8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1767A59E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E4956F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403F1D10" w14:textId="77777777" w:rsidTr="00C81D6E">
        <w:trPr>
          <w:trHeight w:val="297"/>
        </w:trPr>
        <w:tc>
          <w:tcPr>
            <w:tcW w:w="0" w:type="auto"/>
          </w:tcPr>
          <w:p w14:paraId="5FAC5676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Adrenic, </w:t>
            </w:r>
          </w:p>
          <w:p w14:paraId="717DE280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2:4n-6</w:t>
            </w:r>
          </w:p>
        </w:tc>
        <w:tc>
          <w:tcPr>
            <w:tcW w:w="0" w:type="auto"/>
          </w:tcPr>
          <w:p w14:paraId="05674F73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18±0.00</w:t>
            </w:r>
          </w:p>
        </w:tc>
        <w:tc>
          <w:tcPr>
            <w:tcW w:w="0" w:type="auto"/>
          </w:tcPr>
          <w:p w14:paraId="675FA77F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5BA9A03B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1574E342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0F82E0EE" w14:textId="77777777" w:rsidTr="00C81D6E">
        <w:tc>
          <w:tcPr>
            <w:tcW w:w="0" w:type="auto"/>
          </w:tcPr>
          <w:p w14:paraId="504AD098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DPA, </w:t>
            </w:r>
          </w:p>
          <w:p w14:paraId="613132A1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2:5n-3</w:t>
            </w:r>
          </w:p>
        </w:tc>
        <w:tc>
          <w:tcPr>
            <w:tcW w:w="0" w:type="auto"/>
          </w:tcPr>
          <w:p w14:paraId="37703B68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0.09±0.00</w:t>
            </w:r>
          </w:p>
        </w:tc>
        <w:tc>
          <w:tcPr>
            <w:tcW w:w="0" w:type="auto"/>
          </w:tcPr>
          <w:p w14:paraId="67A3D45A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13167D27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60CC0FB1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  <w:tr w:rsidR="001C2C83" w:rsidRPr="00C81D6E" w14:paraId="365E4F40" w14:textId="77777777" w:rsidTr="00C81D6E">
        <w:tc>
          <w:tcPr>
            <w:tcW w:w="0" w:type="auto"/>
          </w:tcPr>
          <w:p w14:paraId="2AFBC5F5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DHA, </w:t>
            </w:r>
          </w:p>
          <w:p w14:paraId="17E60406" w14:textId="77777777" w:rsidR="001C2C83" w:rsidRPr="00C81D6E" w:rsidRDefault="001C2C83" w:rsidP="00C81D6E">
            <w:pPr>
              <w:spacing w:line="276" w:lineRule="auto"/>
              <w:jc w:val="right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i/>
                <w:sz w:val="22"/>
                <w:szCs w:val="22"/>
              </w:rPr>
              <w:t>C22:6n-3</w:t>
            </w:r>
          </w:p>
        </w:tc>
        <w:tc>
          <w:tcPr>
            <w:tcW w:w="0" w:type="auto"/>
          </w:tcPr>
          <w:p w14:paraId="6E35209C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0730F6FD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7C7FF430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14:paraId="53C7E30D" w14:textId="77777777" w:rsidR="001C2C83" w:rsidRPr="00C81D6E" w:rsidRDefault="001C2C83" w:rsidP="00C81D6E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81D6E">
              <w:rPr>
                <w:rFonts w:ascii="Arial" w:eastAsia="Arial" w:hAnsi="Arial" w:cs="Arial"/>
                <w:b/>
                <w:sz w:val="22"/>
                <w:szCs w:val="22"/>
              </w:rPr>
              <w:t>--</w:t>
            </w:r>
          </w:p>
        </w:tc>
      </w:tr>
    </w:tbl>
    <w:p w14:paraId="482C0380" w14:textId="77777777" w:rsidR="00127D53" w:rsidRDefault="00127D53"/>
    <w:sectPr w:rsidR="00127D53" w:rsidSect="005B1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83"/>
    <w:rsid w:val="00002A12"/>
    <w:rsid w:val="00036B53"/>
    <w:rsid w:val="00037601"/>
    <w:rsid w:val="00043C01"/>
    <w:rsid w:val="0004648E"/>
    <w:rsid w:val="000471BE"/>
    <w:rsid w:val="00073CD3"/>
    <w:rsid w:val="0008346A"/>
    <w:rsid w:val="00083C83"/>
    <w:rsid w:val="00087851"/>
    <w:rsid w:val="00095C40"/>
    <w:rsid w:val="0009671F"/>
    <w:rsid w:val="000A05B3"/>
    <w:rsid w:val="000A22EE"/>
    <w:rsid w:val="000A6FEC"/>
    <w:rsid w:val="000D76CE"/>
    <w:rsid w:val="000E7EDE"/>
    <w:rsid w:val="000F3320"/>
    <w:rsid w:val="0010172C"/>
    <w:rsid w:val="0011686C"/>
    <w:rsid w:val="00117435"/>
    <w:rsid w:val="00127D53"/>
    <w:rsid w:val="0014317C"/>
    <w:rsid w:val="0015069D"/>
    <w:rsid w:val="00176420"/>
    <w:rsid w:val="00184473"/>
    <w:rsid w:val="00187F3C"/>
    <w:rsid w:val="001A20FB"/>
    <w:rsid w:val="001C0E82"/>
    <w:rsid w:val="001C2A30"/>
    <w:rsid w:val="001C2C83"/>
    <w:rsid w:val="001D56DB"/>
    <w:rsid w:val="001E4868"/>
    <w:rsid w:val="001F3211"/>
    <w:rsid w:val="0020169F"/>
    <w:rsid w:val="0022210F"/>
    <w:rsid w:val="00224017"/>
    <w:rsid w:val="002369E9"/>
    <w:rsid w:val="0025715E"/>
    <w:rsid w:val="00260BE6"/>
    <w:rsid w:val="00263B82"/>
    <w:rsid w:val="00271D51"/>
    <w:rsid w:val="002A22D4"/>
    <w:rsid w:val="002A5115"/>
    <w:rsid w:val="002B39AA"/>
    <w:rsid w:val="002D3692"/>
    <w:rsid w:val="002D66FD"/>
    <w:rsid w:val="002F41E1"/>
    <w:rsid w:val="002F4635"/>
    <w:rsid w:val="003102E9"/>
    <w:rsid w:val="00317F76"/>
    <w:rsid w:val="00341F18"/>
    <w:rsid w:val="003477D9"/>
    <w:rsid w:val="00362BC6"/>
    <w:rsid w:val="00372760"/>
    <w:rsid w:val="003760DD"/>
    <w:rsid w:val="003819DA"/>
    <w:rsid w:val="003825A1"/>
    <w:rsid w:val="00395AB1"/>
    <w:rsid w:val="003D3BDE"/>
    <w:rsid w:val="003F3E9A"/>
    <w:rsid w:val="00404940"/>
    <w:rsid w:val="00406A72"/>
    <w:rsid w:val="00420EEA"/>
    <w:rsid w:val="00426720"/>
    <w:rsid w:val="00456A51"/>
    <w:rsid w:val="004643AB"/>
    <w:rsid w:val="004809B7"/>
    <w:rsid w:val="004853E3"/>
    <w:rsid w:val="004955D2"/>
    <w:rsid w:val="004B6974"/>
    <w:rsid w:val="004C49D2"/>
    <w:rsid w:val="004D4CD2"/>
    <w:rsid w:val="004E1399"/>
    <w:rsid w:val="004E5321"/>
    <w:rsid w:val="004F2105"/>
    <w:rsid w:val="004F3AB5"/>
    <w:rsid w:val="004F5862"/>
    <w:rsid w:val="0051721A"/>
    <w:rsid w:val="0052021D"/>
    <w:rsid w:val="0052357A"/>
    <w:rsid w:val="005268F3"/>
    <w:rsid w:val="005277AD"/>
    <w:rsid w:val="005408C7"/>
    <w:rsid w:val="0055117F"/>
    <w:rsid w:val="00565FE5"/>
    <w:rsid w:val="00567EE1"/>
    <w:rsid w:val="005851B0"/>
    <w:rsid w:val="005856FB"/>
    <w:rsid w:val="00597D62"/>
    <w:rsid w:val="005A07FB"/>
    <w:rsid w:val="005A1927"/>
    <w:rsid w:val="005B12B9"/>
    <w:rsid w:val="005B1BF8"/>
    <w:rsid w:val="005B4F9A"/>
    <w:rsid w:val="005B7EB2"/>
    <w:rsid w:val="005E4B29"/>
    <w:rsid w:val="005E6174"/>
    <w:rsid w:val="005F09E2"/>
    <w:rsid w:val="005F7428"/>
    <w:rsid w:val="00600B61"/>
    <w:rsid w:val="00606D28"/>
    <w:rsid w:val="006228F0"/>
    <w:rsid w:val="00625E51"/>
    <w:rsid w:val="006360D8"/>
    <w:rsid w:val="00640383"/>
    <w:rsid w:val="00640B39"/>
    <w:rsid w:val="0064183B"/>
    <w:rsid w:val="00643A5B"/>
    <w:rsid w:val="00644003"/>
    <w:rsid w:val="00644EC4"/>
    <w:rsid w:val="00646CAA"/>
    <w:rsid w:val="00650BEE"/>
    <w:rsid w:val="00656285"/>
    <w:rsid w:val="006712B3"/>
    <w:rsid w:val="006A3426"/>
    <w:rsid w:val="006A656B"/>
    <w:rsid w:val="006B6C92"/>
    <w:rsid w:val="006D0DA7"/>
    <w:rsid w:val="006D4216"/>
    <w:rsid w:val="006E275E"/>
    <w:rsid w:val="006F05C3"/>
    <w:rsid w:val="006F1455"/>
    <w:rsid w:val="006F6B89"/>
    <w:rsid w:val="00722F0A"/>
    <w:rsid w:val="00726F68"/>
    <w:rsid w:val="00733E7E"/>
    <w:rsid w:val="00734F2E"/>
    <w:rsid w:val="00735327"/>
    <w:rsid w:val="00736473"/>
    <w:rsid w:val="0074339F"/>
    <w:rsid w:val="00744B21"/>
    <w:rsid w:val="00747B54"/>
    <w:rsid w:val="00765B0C"/>
    <w:rsid w:val="007724F0"/>
    <w:rsid w:val="007A6543"/>
    <w:rsid w:val="007B745D"/>
    <w:rsid w:val="007C1431"/>
    <w:rsid w:val="007C3566"/>
    <w:rsid w:val="007C704F"/>
    <w:rsid w:val="007E6C74"/>
    <w:rsid w:val="00804156"/>
    <w:rsid w:val="008067F1"/>
    <w:rsid w:val="00813F12"/>
    <w:rsid w:val="0081501D"/>
    <w:rsid w:val="00822AB8"/>
    <w:rsid w:val="008426A5"/>
    <w:rsid w:val="00862EA4"/>
    <w:rsid w:val="00887151"/>
    <w:rsid w:val="00894CE8"/>
    <w:rsid w:val="008A1A2B"/>
    <w:rsid w:val="008B00BD"/>
    <w:rsid w:val="008C09BD"/>
    <w:rsid w:val="008E245F"/>
    <w:rsid w:val="008E2E1C"/>
    <w:rsid w:val="008F21FE"/>
    <w:rsid w:val="008F5303"/>
    <w:rsid w:val="00903035"/>
    <w:rsid w:val="00915093"/>
    <w:rsid w:val="00920007"/>
    <w:rsid w:val="00925E3F"/>
    <w:rsid w:val="00927DE7"/>
    <w:rsid w:val="00932885"/>
    <w:rsid w:val="009415E7"/>
    <w:rsid w:val="009573CE"/>
    <w:rsid w:val="009676A7"/>
    <w:rsid w:val="00970513"/>
    <w:rsid w:val="00971B79"/>
    <w:rsid w:val="00971E9B"/>
    <w:rsid w:val="009867AC"/>
    <w:rsid w:val="00986FA3"/>
    <w:rsid w:val="00992E3D"/>
    <w:rsid w:val="00993D83"/>
    <w:rsid w:val="009A3459"/>
    <w:rsid w:val="009D3220"/>
    <w:rsid w:val="009D6083"/>
    <w:rsid w:val="00A01A11"/>
    <w:rsid w:val="00A027BB"/>
    <w:rsid w:val="00A02876"/>
    <w:rsid w:val="00A02DA4"/>
    <w:rsid w:val="00A06D5F"/>
    <w:rsid w:val="00A070C3"/>
    <w:rsid w:val="00A14319"/>
    <w:rsid w:val="00A21352"/>
    <w:rsid w:val="00A25054"/>
    <w:rsid w:val="00A25470"/>
    <w:rsid w:val="00A66512"/>
    <w:rsid w:val="00A70459"/>
    <w:rsid w:val="00A72558"/>
    <w:rsid w:val="00A80906"/>
    <w:rsid w:val="00A83C4F"/>
    <w:rsid w:val="00A92C4B"/>
    <w:rsid w:val="00AA7049"/>
    <w:rsid w:val="00AC3DFD"/>
    <w:rsid w:val="00AC45F2"/>
    <w:rsid w:val="00AD6784"/>
    <w:rsid w:val="00AE5EDE"/>
    <w:rsid w:val="00AF0670"/>
    <w:rsid w:val="00B040CB"/>
    <w:rsid w:val="00B14258"/>
    <w:rsid w:val="00B16434"/>
    <w:rsid w:val="00B20DFE"/>
    <w:rsid w:val="00B358B5"/>
    <w:rsid w:val="00B36E18"/>
    <w:rsid w:val="00B379DB"/>
    <w:rsid w:val="00B4088B"/>
    <w:rsid w:val="00B443D6"/>
    <w:rsid w:val="00B509A8"/>
    <w:rsid w:val="00B5467E"/>
    <w:rsid w:val="00B549E1"/>
    <w:rsid w:val="00B61B3E"/>
    <w:rsid w:val="00B6694D"/>
    <w:rsid w:val="00B72309"/>
    <w:rsid w:val="00B91101"/>
    <w:rsid w:val="00B913D1"/>
    <w:rsid w:val="00B92733"/>
    <w:rsid w:val="00BA17AB"/>
    <w:rsid w:val="00BB44A7"/>
    <w:rsid w:val="00BD2C2F"/>
    <w:rsid w:val="00BF1C86"/>
    <w:rsid w:val="00C07E82"/>
    <w:rsid w:val="00C11CE0"/>
    <w:rsid w:val="00C22E60"/>
    <w:rsid w:val="00C2696D"/>
    <w:rsid w:val="00C31B90"/>
    <w:rsid w:val="00C345FE"/>
    <w:rsid w:val="00C44C13"/>
    <w:rsid w:val="00C511EF"/>
    <w:rsid w:val="00C52511"/>
    <w:rsid w:val="00C63024"/>
    <w:rsid w:val="00C631EC"/>
    <w:rsid w:val="00C81D6E"/>
    <w:rsid w:val="00C92E39"/>
    <w:rsid w:val="00C96423"/>
    <w:rsid w:val="00C9765B"/>
    <w:rsid w:val="00CC0D0F"/>
    <w:rsid w:val="00CC3157"/>
    <w:rsid w:val="00CC7142"/>
    <w:rsid w:val="00CD40BE"/>
    <w:rsid w:val="00CD633C"/>
    <w:rsid w:val="00D15792"/>
    <w:rsid w:val="00D31960"/>
    <w:rsid w:val="00D55A47"/>
    <w:rsid w:val="00D63120"/>
    <w:rsid w:val="00D7131A"/>
    <w:rsid w:val="00D8466D"/>
    <w:rsid w:val="00D9632F"/>
    <w:rsid w:val="00DA29D9"/>
    <w:rsid w:val="00DA3DB9"/>
    <w:rsid w:val="00DD7FD7"/>
    <w:rsid w:val="00DE23BB"/>
    <w:rsid w:val="00DF6357"/>
    <w:rsid w:val="00E02D09"/>
    <w:rsid w:val="00E11D5C"/>
    <w:rsid w:val="00E171E6"/>
    <w:rsid w:val="00E33F16"/>
    <w:rsid w:val="00E3784B"/>
    <w:rsid w:val="00E46430"/>
    <w:rsid w:val="00E50FE6"/>
    <w:rsid w:val="00E56DBC"/>
    <w:rsid w:val="00E76E0A"/>
    <w:rsid w:val="00E84449"/>
    <w:rsid w:val="00E86F94"/>
    <w:rsid w:val="00E87666"/>
    <w:rsid w:val="00EA17A2"/>
    <w:rsid w:val="00EA4B05"/>
    <w:rsid w:val="00ED1E5B"/>
    <w:rsid w:val="00EE4CA5"/>
    <w:rsid w:val="00EF1205"/>
    <w:rsid w:val="00F02884"/>
    <w:rsid w:val="00F06DCE"/>
    <w:rsid w:val="00F16444"/>
    <w:rsid w:val="00F2292E"/>
    <w:rsid w:val="00F35DB8"/>
    <w:rsid w:val="00F46147"/>
    <w:rsid w:val="00F56553"/>
    <w:rsid w:val="00F66293"/>
    <w:rsid w:val="00F93A13"/>
    <w:rsid w:val="00F97263"/>
    <w:rsid w:val="00FB2150"/>
    <w:rsid w:val="00FB2A48"/>
    <w:rsid w:val="00FC2E59"/>
    <w:rsid w:val="00FC531B"/>
    <w:rsid w:val="00FC5D15"/>
    <w:rsid w:val="00FD041F"/>
    <w:rsid w:val="00FD167D"/>
    <w:rsid w:val="00FE1382"/>
    <w:rsid w:val="00FE27CF"/>
    <w:rsid w:val="00FE4555"/>
    <w:rsid w:val="00FE55E4"/>
    <w:rsid w:val="00FF12A3"/>
    <w:rsid w:val="00FF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54F05"/>
  <w15:chartTrackingRefBased/>
  <w15:docId w15:val="{02A3B561-AA91-A348-8D55-7D863A6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Rahbar, Ph.D.</dc:creator>
  <cp:keywords/>
  <dc:description/>
  <cp:lastModifiedBy>Ellie Rahbar, Ph.D.</cp:lastModifiedBy>
  <cp:revision>3</cp:revision>
  <dcterms:created xsi:type="dcterms:W3CDTF">2021-12-03T13:59:00Z</dcterms:created>
  <dcterms:modified xsi:type="dcterms:W3CDTF">2021-12-03T14:09:00Z</dcterms:modified>
</cp:coreProperties>
</file>